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9E01A" w14:textId="23D58D87" w:rsidR="00AF1250" w:rsidRPr="00D91A21" w:rsidRDefault="00D37925">
      <w:pPr>
        <w:rPr>
          <w:rFonts w:ascii="Times New Roman" w:hAnsi="Times New Roman" w:cs="Times New Roman"/>
          <w:b/>
          <w:bCs/>
          <w:szCs w:val="22"/>
        </w:rPr>
      </w:pPr>
      <w:r w:rsidRPr="00D91A21">
        <w:rPr>
          <w:rFonts w:ascii="Times New Roman" w:hAnsi="Times New Roman" w:cs="Times New Roman"/>
          <w:b/>
          <w:bCs/>
          <w:szCs w:val="22"/>
        </w:rPr>
        <w:t xml:space="preserve">Table </w:t>
      </w:r>
      <w:r w:rsidRPr="00D91A21">
        <w:rPr>
          <w:rFonts w:ascii="Times New Roman" w:hAnsi="Times New Roman" w:cs="Times New Roman"/>
          <w:b/>
          <w:bCs/>
          <w:szCs w:val="22"/>
        </w:rPr>
        <w:t>S1</w:t>
      </w:r>
      <w:r w:rsidRPr="00D91A21">
        <w:rPr>
          <w:rFonts w:ascii="Times New Roman" w:hAnsi="Times New Roman" w:cs="Times New Roman"/>
          <w:b/>
          <w:bCs/>
          <w:szCs w:val="22"/>
        </w:rPr>
        <w:t xml:space="preserve">. Ablation study of core components in </w:t>
      </w:r>
      <w:proofErr w:type="spellStart"/>
      <w:r w:rsidRPr="00D91A21">
        <w:rPr>
          <w:rFonts w:ascii="Times New Roman" w:hAnsi="Times New Roman" w:cs="Times New Roman"/>
          <w:b/>
          <w:bCs/>
          <w:szCs w:val="22"/>
        </w:rPr>
        <w:t>HATrans</w:t>
      </w:r>
      <w:proofErr w:type="spellEnd"/>
      <w:r w:rsidRPr="00D91A21">
        <w:rPr>
          <w:rFonts w:ascii="Times New Roman" w:hAnsi="Times New Roman" w:cs="Times New Roman"/>
          <w:b/>
          <w:bCs/>
          <w:szCs w:val="22"/>
        </w:rPr>
        <w:t xml:space="preserve"> on MovieNet-42K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2"/>
        <w:gridCol w:w="1453"/>
        <w:gridCol w:w="1794"/>
        <w:gridCol w:w="1807"/>
      </w:tblGrid>
      <w:tr w:rsidR="00D37925" w:rsidRPr="00D37925" w14:paraId="404AFCA4" w14:textId="77777777" w:rsidTr="00EC6CCC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941B9F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Model 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F4939C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F1-score (1-sho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CF6A11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Segmentation </w:t>
            </w:r>
            <w:proofErr w:type="spellStart"/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Io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24CFF7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Boundary Accuracy</w:t>
            </w:r>
          </w:p>
        </w:tc>
      </w:tr>
      <w:tr w:rsidR="00D37925" w:rsidRPr="00D37925" w14:paraId="1DFFFF0F" w14:textId="77777777" w:rsidTr="00EC6CCC"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CAE51D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Full </w:t>
            </w:r>
            <w:proofErr w:type="spellStart"/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HATr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C45297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6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A14884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3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67CBBD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4.92</w:t>
            </w:r>
          </w:p>
        </w:tc>
      </w:tr>
      <w:tr w:rsidR="00D37925" w:rsidRPr="00D37925" w14:paraId="773ABD0A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E89D6C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w/o Hierarchical Masked Attentio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EBE9D5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1.3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769A06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8.0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FFB120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9.91</w:t>
            </w:r>
          </w:p>
        </w:tc>
      </w:tr>
      <w:tr w:rsidR="00D37925" w:rsidRPr="00D37925" w14:paraId="6B5BC928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730D1D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w/o Temporal Position-Aware Bia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CADB5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3.4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4D6F3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0.1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B0B6A5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2.03</w:t>
            </w:r>
          </w:p>
        </w:tc>
      </w:tr>
      <w:tr w:rsidR="00D37925" w:rsidRPr="00D37925" w14:paraId="78F89673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40EEFB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w/o Label-Guided Fusio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1CD8F1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2.6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BB7382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9.3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4B39E2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1.24</w:t>
            </w:r>
          </w:p>
        </w:tc>
      </w:tr>
      <w:tr w:rsidR="00D37925" w:rsidRPr="00D37925" w14:paraId="2DA827C0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B0A3A6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w/o Audio Modality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830A7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4.4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357E79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1.1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41E2D7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2.61</w:t>
            </w:r>
          </w:p>
        </w:tc>
      </w:tr>
      <w:tr w:rsidR="00D37925" w:rsidRPr="00D37925" w14:paraId="1C6FB95C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09BBD4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w/o Subtitle Modality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778E01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3.9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8F9BF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0.7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5F709B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2.19</w:t>
            </w:r>
          </w:p>
        </w:tc>
      </w:tr>
      <w:tr w:rsidR="00D37925" w:rsidRPr="00D37925" w14:paraId="032ED1A9" w14:textId="77777777" w:rsidTr="00EC6CCC"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26CA1A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w/o Visual Modality (</w:t>
            </w:r>
            <w:proofErr w:type="spellStart"/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udio+Subtitle</w:t>
            </w:r>
            <w:proofErr w:type="spellEnd"/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onl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240C74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FEA325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7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C59696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9.44</w:t>
            </w:r>
          </w:p>
        </w:tc>
      </w:tr>
    </w:tbl>
    <w:p w14:paraId="1ABB9447" w14:textId="77777777" w:rsidR="00D91A21" w:rsidRDefault="00D91A21" w:rsidP="00D37925">
      <w:pPr>
        <w:widowControl/>
        <w:spacing w:after="0" w:line="360" w:lineRule="atLeast"/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</w:pPr>
    </w:p>
    <w:p w14:paraId="4FE72DA6" w14:textId="77777777" w:rsidR="00D91A21" w:rsidRDefault="00D91A21">
      <w:pPr>
        <w:widowControl/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  <w:br w:type="page"/>
      </w:r>
    </w:p>
    <w:p w14:paraId="6840CD3D" w14:textId="2934211D" w:rsidR="00D37925" w:rsidRPr="00D37925" w:rsidRDefault="00D37925" w:rsidP="00D37925">
      <w:pPr>
        <w:widowControl/>
        <w:spacing w:after="0" w:line="360" w:lineRule="atLeast"/>
        <w:rPr>
          <w:rFonts w:ascii="Times New Roman" w:eastAsia="宋体" w:hAnsi="Times New Roman" w:cs="Times New Roman"/>
          <w:color w:val="1F2329"/>
          <w:kern w:val="0"/>
          <w:szCs w:val="22"/>
          <w14:ligatures w14:val="none"/>
        </w:rPr>
      </w:pPr>
      <w:r w:rsidRPr="00D37925"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  <w:lastRenderedPageBreak/>
        <w:t xml:space="preserve">Table </w:t>
      </w:r>
      <w:r w:rsidRPr="00C66455"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  <w:t>S2</w:t>
      </w:r>
      <w:r w:rsidRPr="00D37925"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  <w:t>. Sensitivity analysis of key hyperparameters on validation set F1-score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2"/>
        <w:gridCol w:w="1244"/>
        <w:gridCol w:w="2870"/>
      </w:tblGrid>
      <w:tr w:rsidR="00D37925" w:rsidRPr="00D37925" w14:paraId="18AABDB9" w14:textId="77777777" w:rsidTr="00EC6CCC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133BDC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EC1049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397E2F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F1-score (1-shot)</w:t>
            </w:r>
          </w:p>
        </w:tc>
      </w:tr>
      <w:tr w:rsidR="00D37925" w:rsidRPr="00D37925" w14:paraId="3061275B" w14:textId="77777777" w:rsidTr="00EC6CCC"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3D2437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Segment Length K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A3532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BA0511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4.91</w:t>
            </w:r>
          </w:p>
        </w:tc>
      </w:tr>
      <w:tr w:rsidR="00D37925" w:rsidRPr="00D37925" w14:paraId="160500D9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2FA12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463FDE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0CF44E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6.73</w:t>
            </w:r>
          </w:p>
        </w:tc>
      </w:tr>
      <w:tr w:rsidR="00D37925" w:rsidRPr="00D37925" w14:paraId="1A262232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FE3443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27C75B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17BFCF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6.02</w:t>
            </w:r>
          </w:p>
        </w:tc>
      </w:tr>
      <w:tr w:rsidR="00D37925" w:rsidRPr="00D37925" w14:paraId="135CB30B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FAA245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2FFD33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112F9F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4.38</w:t>
            </w:r>
          </w:p>
        </w:tc>
      </w:tr>
      <w:tr w:rsidR="00D37925" w:rsidRPr="00D37925" w14:paraId="1B53E3D4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4D6886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Top-k Similarity Segment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AFD5BA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A71816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5.24</w:t>
            </w:r>
          </w:p>
        </w:tc>
      </w:tr>
      <w:tr w:rsidR="00D37925" w:rsidRPr="00D37925" w14:paraId="60C27A0E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57FBC7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62F13C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CD7306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6.73</w:t>
            </w:r>
          </w:p>
        </w:tc>
      </w:tr>
      <w:tr w:rsidR="00D37925" w:rsidRPr="00D37925" w14:paraId="43E601F2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D152DD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64B1B7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02939E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6.15</w:t>
            </w:r>
          </w:p>
        </w:tc>
      </w:tr>
      <w:tr w:rsidR="00D37925" w:rsidRPr="00D37925" w14:paraId="05DC3BF4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E569F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Position Bias Bucket Size τ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1F2CC2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04C3E7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5.67</w:t>
            </w:r>
          </w:p>
        </w:tc>
      </w:tr>
      <w:tr w:rsidR="00D37925" w:rsidRPr="00D37925" w14:paraId="76733F33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F4BA9B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A7CAA4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15B2A5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6.73</w:t>
            </w:r>
          </w:p>
        </w:tc>
      </w:tr>
      <w:tr w:rsidR="00D37925" w:rsidRPr="00D37925" w14:paraId="7B7B9CE1" w14:textId="77777777" w:rsidTr="00EC6CCC"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4C90DF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5E92E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36843B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5.98</w:t>
            </w:r>
          </w:p>
        </w:tc>
      </w:tr>
    </w:tbl>
    <w:p w14:paraId="0A0586B0" w14:textId="77777777" w:rsidR="00D91A21" w:rsidRDefault="00D91A21" w:rsidP="00D37925">
      <w:pPr>
        <w:widowControl/>
        <w:spacing w:after="0" w:line="360" w:lineRule="atLeast"/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</w:pPr>
    </w:p>
    <w:p w14:paraId="3098BA5D" w14:textId="77777777" w:rsidR="00D91A21" w:rsidRDefault="00D91A21">
      <w:pPr>
        <w:widowControl/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  <w:br w:type="page"/>
      </w:r>
    </w:p>
    <w:p w14:paraId="52FCDC98" w14:textId="110CBC19" w:rsidR="00D37925" w:rsidRPr="00D37925" w:rsidRDefault="00D37925" w:rsidP="00D37925">
      <w:pPr>
        <w:widowControl/>
        <w:spacing w:after="0" w:line="360" w:lineRule="atLeast"/>
        <w:rPr>
          <w:rFonts w:ascii="Times New Roman" w:eastAsia="宋体" w:hAnsi="Times New Roman" w:cs="Times New Roman"/>
          <w:color w:val="1F2329"/>
          <w:kern w:val="0"/>
          <w:szCs w:val="22"/>
          <w14:ligatures w14:val="none"/>
        </w:rPr>
      </w:pPr>
      <w:r w:rsidRPr="00D37925"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  <w:lastRenderedPageBreak/>
        <w:t xml:space="preserve">Table </w:t>
      </w:r>
      <w:r w:rsidRPr="00C66455"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  <w:t>S3</w:t>
      </w:r>
      <w:r w:rsidRPr="00D37925">
        <w:rPr>
          <w:rFonts w:ascii="Times New Roman" w:eastAsia="宋体" w:hAnsi="Times New Roman" w:cs="Times New Roman"/>
          <w:b/>
          <w:bCs/>
          <w:color w:val="1F2329"/>
          <w:kern w:val="0"/>
          <w:szCs w:val="22"/>
          <w14:ligatures w14:val="none"/>
        </w:rPr>
        <w:t>. Comparison of multimodal fusion strategies on MovieNet-42K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7"/>
        <w:gridCol w:w="1727"/>
        <w:gridCol w:w="1897"/>
        <w:gridCol w:w="2045"/>
      </w:tblGrid>
      <w:tr w:rsidR="00D37925" w:rsidRPr="00D37925" w14:paraId="01FEC0CE" w14:textId="77777777" w:rsidTr="00EC6CCC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7F9867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Fusion Strate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066935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F1-score (1-sho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FEDC29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Segmentation </w:t>
            </w:r>
            <w:proofErr w:type="spellStart"/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Io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50FCCB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Boundary Accuracy</w:t>
            </w:r>
          </w:p>
        </w:tc>
      </w:tr>
      <w:tr w:rsidR="00D37925" w:rsidRPr="00D37925" w14:paraId="47189643" w14:textId="77777777" w:rsidTr="00EC6CCC"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375623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Visual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F03224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9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C06D1D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6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26C9CE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7.53</w:t>
            </w:r>
          </w:p>
        </w:tc>
      </w:tr>
      <w:tr w:rsidR="00D37925" w:rsidRPr="00D37925" w14:paraId="71072160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496B8C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udio Only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AFA03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8.7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A24D53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4.9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7D3FD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6.81</w:t>
            </w:r>
          </w:p>
        </w:tc>
      </w:tr>
      <w:tr w:rsidR="00D37925" w:rsidRPr="00D37925" w14:paraId="4357BCC4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984CE5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Subtitle Only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CAD21F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5.3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EBBC70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1.5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A8F1F9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3.27</w:t>
            </w:r>
          </w:p>
        </w:tc>
      </w:tr>
      <w:tr w:rsidR="00D37925" w:rsidRPr="00D37925" w14:paraId="26FD8A89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F186D8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Late Concatenatio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CEC591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2.6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7E0EE3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9.3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0DF1AE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1.24</w:t>
            </w:r>
          </w:p>
        </w:tc>
      </w:tr>
      <w:tr w:rsidR="00D37925" w:rsidRPr="00D37925" w14:paraId="1BFFD5D4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B87A04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Fixed-Weight Summatio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2DD9E6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3.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0D1C5B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9.8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0593B2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1.76</w:t>
            </w:r>
          </w:p>
        </w:tc>
      </w:tr>
      <w:tr w:rsidR="00D37925" w:rsidRPr="00D37925" w14:paraId="0C28FB00" w14:textId="77777777" w:rsidTr="00EC6CCC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BAE867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Cross-Modal Attentio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728EB5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3.4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D9A70C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0.1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EA4369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2.01</w:t>
            </w:r>
          </w:p>
        </w:tc>
      </w:tr>
      <w:tr w:rsidR="00D37925" w:rsidRPr="00D37925" w14:paraId="1F4349CF" w14:textId="77777777" w:rsidTr="00EC6CCC"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31D90A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Label-Guided Fusion (Ou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600449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6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915271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3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147E70" w14:textId="77777777" w:rsidR="00D37925" w:rsidRPr="00D37925" w:rsidRDefault="00D37925" w:rsidP="00D3792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3792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4.92</w:t>
            </w:r>
          </w:p>
        </w:tc>
      </w:tr>
    </w:tbl>
    <w:p w14:paraId="382537DB" w14:textId="77777777" w:rsidR="00D37925" w:rsidRPr="00C66455" w:rsidRDefault="00D37925">
      <w:pPr>
        <w:rPr>
          <w:rFonts w:ascii="Times New Roman" w:hAnsi="Times New Roman" w:cs="Times New Roman"/>
          <w:szCs w:val="22"/>
        </w:rPr>
      </w:pPr>
    </w:p>
    <w:sectPr w:rsidR="00D37925" w:rsidRPr="00C66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B249D" w14:textId="77777777" w:rsidR="008A55AF" w:rsidRDefault="008A55AF" w:rsidP="00F7386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73AF83" w14:textId="77777777" w:rsidR="008A55AF" w:rsidRDefault="008A55AF" w:rsidP="00F7386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5DC7C" w14:textId="77777777" w:rsidR="008A55AF" w:rsidRDefault="008A55AF" w:rsidP="00F7386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5F2CFB" w14:textId="77777777" w:rsidR="008A55AF" w:rsidRDefault="008A55AF" w:rsidP="00F7386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DE"/>
    <w:rsid w:val="00022E09"/>
    <w:rsid w:val="003114BC"/>
    <w:rsid w:val="005B6AAA"/>
    <w:rsid w:val="006742CF"/>
    <w:rsid w:val="008721E7"/>
    <w:rsid w:val="008A55AF"/>
    <w:rsid w:val="008B7685"/>
    <w:rsid w:val="00AF1250"/>
    <w:rsid w:val="00B814DC"/>
    <w:rsid w:val="00C66455"/>
    <w:rsid w:val="00D37925"/>
    <w:rsid w:val="00D62CDE"/>
    <w:rsid w:val="00D91A21"/>
    <w:rsid w:val="00EC6CCC"/>
    <w:rsid w:val="00F7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22441F"/>
  <w15:chartTrackingRefBased/>
  <w15:docId w15:val="{44640746-DE0B-4AFB-A4CC-EFCE089F0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2C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C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2C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2C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C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CD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CD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CD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CD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2C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2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2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2C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2CD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2C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2C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2C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2C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2C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2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2CD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2C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2C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2C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2C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2C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2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2C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2CD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38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38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38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3865"/>
    <w:rPr>
      <w:sz w:val="18"/>
      <w:szCs w:val="18"/>
    </w:rPr>
  </w:style>
  <w:style w:type="character" w:styleId="af2">
    <w:name w:val="Strong"/>
    <w:basedOn w:val="a0"/>
    <w:uiPriority w:val="22"/>
    <w:qFormat/>
    <w:rsid w:val="00D379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37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2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7</Words>
  <Characters>1005</Characters>
  <DocSecurity>0</DocSecurity>
  <Lines>12</Lines>
  <Paragraphs>4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4-16T02:59:00Z</dcterms:created>
  <dcterms:modified xsi:type="dcterms:W3CDTF">2026-04-16T03:02:00Z</dcterms:modified>
</cp:coreProperties>
</file>